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C7C4A" w14:textId="5BDEEA1B" w:rsidR="008F01B3" w:rsidRPr="008F01B3" w:rsidRDefault="001843E1" w:rsidP="008F01B3">
      <w:pPr>
        <w:spacing w:after="0" w:line="360" w:lineRule="auto"/>
        <w:jc w:val="thaiDistribute"/>
        <w:rPr>
          <w:rFonts w:ascii="Times New Roman" w:hAnsi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</w:t>
      </w:r>
      <w:r w:rsidR="00616AAC">
        <w:rPr>
          <w:rFonts w:ascii="Times New Roman" w:hAnsi="Times New Roman" w:cs="Times New Roman"/>
          <w:b/>
          <w:bCs/>
          <w:szCs w:val="24"/>
        </w:rPr>
        <w:t>5</w:t>
      </w:r>
      <w:r>
        <w:rPr>
          <w:rFonts w:ascii="Times New Roman" w:hAnsi="Times New Roman" w:cs="Times New Roman"/>
          <w:b/>
          <w:bCs/>
          <w:szCs w:val="24"/>
        </w:rPr>
        <w:t xml:space="preserve"> Tab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926"/>
        <w:gridCol w:w="1926"/>
        <w:gridCol w:w="972"/>
      </w:tblGrid>
      <w:tr w:rsidR="00B757F0" w:rsidRPr="009372E3" w14:paraId="0376FD33" w14:textId="77777777" w:rsidTr="009372E3">
        <w:tc>
          <w:tcPr>
            <w:tcW w:w="2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14C8E" w14:textId="0B4F8D7D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Procedur</w:t>
            </w:r>
            <w:r w:rsidR="00E60D23" w:rsidRPr="009372E3">
              <w:rPr>
                <w:rFonts w:ascii="Times New Roman" w:hAnsi="Times New Roman" w:cs="Times New Roman"/>
                <w:szCs w:val="22"/>
              </w:rPr>
              <w:t xml:space="preserve">e-related </w:t>
            </w:r>
            <w:r w:rsidRPr="009372E3">
              <w:rPr>
                <w:rFonts w:ascii="Times New Roman" w:hAnsi="Times New Roman" w:cs="Times New Roman"/>
                <w:szCs w:val="22"/>
              </w:rPr>
              <w:t>factors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2EE0D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No post-ERCP pancreatitis</w:t>
            </w:r>
          </w:p>
          <w:p w14:paraId="59935C56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(n = 350)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A3380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Post-ERCP pancreatitis</w:t>
            </w:r>
          </w:p>
          <w:p w14:paraId="0AA66A54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(n = 38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9CE2A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P value</w:t>
            </w:r>
          </w:p>
        </w:tc>
      </w:tr>
      <w:tr w:rsidR="00B757F0" w:rsidRPr="009372E3" w14:paraId="62161887" w14:textId="77777777" w:rsidTr="009372E3">
        <w:tc>
          <w:tcPr>
            <w:tcW w:w="2423" w:type="pct"/>
            <w:tcBorders>
              <w:top w:val="single" w:sz="4" w:space="0" w:color="auto"/>
            </w:tcBorders>
          </w:tcPr>
          <w:p w14:paraId="06DC3C23" w14:textId="77777777" w:rsidR="00E22697" w:rsidRPr="009372E3" w:rsidRDefault="00E22697" w:rsidP="00BB3EA4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Pancreatic duct canulation, n (%)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49FBBD71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12 (3.4)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599F70C4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7 (18.4)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54B5EB70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&lt;0.01</w:t>
            </w:r>
          </w:p>
        </w:tc>
      </w:tr>
      <w:tr w:rsidR="00B757F0" w:rsidRPr="009372E3" w14:paraId="783EBF69" w14:textId="77777777" w:rsidTr="009372E3">
        <w:tc>
          <w:tcPr>
            <w:tcW w:w="2423" w:type="pct"/>
          </w:tcPr>
          <w:p w14:paraId="04B7E204" w14:textId="77777777" w:rsidR="00E22697" w:rsidRPr="009372E3" w:rsidRDefault="00E22697" w:rsidP="00BB3EA4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Contrast injection into the pancreatic duct, n (%)</w:t>
            </w:r>
          </w:p>
        </w:tc>
        <w:tc>
          <w:tcPr>
            <w:tcW w:w="1029" w:type="pct"/>
          </w:tcPr>
          <w:p w14:paraId="1D66674E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29" w:type="pct"/>
          </w:tcPr>
          <w:p w14:paraId="7C95E97C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519" w:type="pct"/>
          </w:tcPr>
          <w:p w14:paraId="1E2B2532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B757F0" w:rsidRPr="009372E3" w14:paraId="7E43B30D" w14:textId="77777777" w:rsidTr="009372E3">
        <w:tc>
          <w:tcPr>
            <w:tcW w:w="2423" w:type="pct"/>
          </w:tcPr>
          <w:p w14:paraId="1A420D97" w14:textId="77777777" w:rsidR="00E22697" w:rsidRPr="009372E3" w:rsidRDefault="00E22697" w:rsidP="00BB3EA4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Pancreatic duct stent placement, n (%)</w:t>
            </w:r>
          </w:p>
        </w:tc>
        <w:tc>
          <w:tcPr>
            <w:tcW w:w="1029" w:type="pct"/>
          </w:tcPr>
          <w:p w14:paraId="731029CD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9 (2.6)</w:t>
            </w:r>
          </w:p>
        </w:tc>
        <w:tc>
          <w:tcPr>
            <w:tcW w:w="1029" w:type="pct"/>
          </w:tcPr>
          <w:p w14:paraId="4E209668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3 (7.9)</w:t>
            </w:r>
          </w:p>
        </w:tc>
        <w:tc>
          <w:tcPr>
            <w:tcW w:w="519" w:type="pct"/>
          </w:tcPr>
          <w:p w14:paraId="5336F437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0.10</w:t>
            </w:r>
            <w:r w:rsidRPr="009372E3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</w:tr>
      <w:tr w:rsidR="00B757F0" w:rsidRPr="009372E3" w14:paraId="674ACA91" w14:textId="77777777" w:rsidTr="009372E3">
        <w:tc>
          <w:tcPr>
            <w:tcW w:w="2423" w:type="pct"/>
            <w:tcBorders>
              <w:bottom w:val="single" w:sz="4" w:space="0" w:color="auto"/>
            </w:tcBorders>
          </w:tcPr>
          <w:p w14:paraId="0638E819" w14:textId="77777777" w:rsidR="00E22697" w:rsidRPr="009372E3" w:rsidRDefault="00E22697" w:rsidP="00BB3EA4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Precut sphincterotomy, n (%)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502CA9A0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3 (0.9)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5C742ED9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70361EDC" w14:textId="77777777" w:rsidR="00E22697" w:rsidRPr="009372E3" w:rsidRDefault="00E22697" w:rsidP="00BB3E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2E3">
              <w:rPr>
                <w:rFonts w:ascii="Times New Roman" w:hAnsi="Times New Roman" w:cs="Times New Roman"/>
                <w:szCs w:val="22"/>
              </w:rPr>
              <w:t>&gt;0.99</w:t>
            </w:r>
            <w:r w:rsidRPr="009372E3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</w:tr>
    </w:tbl>
    <w:p w14:paraId="5C7CDD18" w14:textId="74442B8A" w:rsidR="008F01B3" w:rsidRPr="009372E3" w:rsidRDefault="00B757F0" w:rsidP="00B757F0">
      <w:pPr>
        <w:shd w:val="clear" w:color="auto" w:fill="FFFFFF"/>
        <w:rPr>
          <w:rFonts w:ascii="Times New Roman" w:hAnsi="Times New Roman" w:cs="Times New Roman"/>
          <w:sz w:val="22"/>
          <w:szCs w:val="22"/>
        </w:rPr>
      </w:pPr>
      <w:r w:rsidRPr="009372E3">
        <w:rPr>
          <w:rFonts w:ascii="Times New Roman" w:hAnsi="Times New Roman" w:cs="Times New Roman"/>
          <w:sz w:val="22"/>
          <w:szCs w:val="22"/>
          <w:vertAlign w:val="superscript"/>
        </w:rPr>
        <w:t>†</w:t>
      </w:r>
      <w:r w:rsidRPr="009372E3">
        <w:rPr>
          <w:rFonts w:ascii="Times New Roman" w:hAnsi="Times New Roman" w:cs="Times New Roman"/>
          <w:sz w:val="22"/>
          <w:szCs w:val="22"/>
        </w:rPr>
        <w:t>Fisher’s exact test.</w:t>
      </w:r>
      <w:r w:rsidR="000B09DD" w:rsidRPr="009372E3">
        <w:rPr>
          <w:rFonts w:ascii="Times New Roman" w:hAnsi="Times New Roman" w:cs="Times New Roman"/>
          <w:sz w:val="22"/>
          <w:szCs w:val="22"/>
        </w:rPr>
        <w:t xml:space="preserve"> Abbreviations: ERCP, endoscopic retrograde cholangiopancreatography.</w:t>
      </w:r>
    </w:p>
    <w:p w14:paraId="63744C29" w14:textId="77777777" w:rsidR="0076564F" w:rsidRDefault="0076564F"/>
    <w:sectPr w:rsidR="007656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64F"/>
    <w:rsid w:val="000B09DD"/>
    <w:rsid w:val="001843E1"/>
    <w:rsid w:val="001D0B19"/>
    <w:rsid w:val="003238C6"/>
    <w:rsid w:val="004C45EB"/>
    <w:rsid w:val="004C4ED1"/>
    <w:rsid w:val="00616AAC"/>
    <w:rsid w:val="00634532"/>
    <w:rsid w:val="0076564F"/>
    <w:rsid w:val="008F01B3"/>
    <w:rsid w:val="009372E3"/>
    <w:rsid w:val="00A1750C"/>
    <w:rsid w:val="00B757F0"/>
    <w:rsid w:val="00BB3EA4"/>
    <w:rsid w:val="00C96DDD"/>
    <w:rsid w:val="00D36E11"/>
    <w:rsid w:val="00E22697"/>
    <w:rsid w:val="00E6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D44C8"/>
  <w15:chartTrackingRefBased/>
  <w15:docId w15:val="{63E170BA-6A8B-4AAC-B9FF-F81F59E3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1B3"/>
  </w:style>
  <w:style w:type="paragraph" w:styleId="Heading1">
    <w:name w:val="heading 1"/>
    <w:basedOn w:val="Normal"/>
    <w:next w:val="Normal"/>
    <w:link w:val="Heading1Char"/>
    <w:uiPriority w:val="9"/>
    <w:qFormat/>
    <w:rsid w:val="007656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6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6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6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6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6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6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6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64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64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64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6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6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6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6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6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6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6564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6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6564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656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6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6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6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6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6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01B3"/>
    <w:pPr>
      <w:spacing w:after="0" w:line="240" w:lineRule="auto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0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1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1B3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uwit Wanchaitanawong</dc:creator>
  <cp:keywords/>
  <dc:description/>
  <cp:lastModifiedBy>NITHI THINRUNGROJ</cp:lastModifiedBy>
  <cp:revision>2</cp:revision>
  <dcterms:created xsi:type="dcterms:W3CDTF">2026-04-30T23:44:00Z</dcterms:created>
  <dcterms:modified xsi:type="dcterms:W3CDTF">2026-04-30T23:44:00Z</dcterms:modified>
</cp:coreProperties>
</file>